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XSpec="center" w:tblpY="426"/>
        <w:tblW w:w="103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927"/>
        <w:gridCol w:w="1199"/>
        <w:gridCol w:w="1060"/>
        <w:gridCol w:w="1232"/>
        <w:gridCol w:w="1134"/>
        <w:gridCol w:w="1134"/>
        <w:gridCol w:w="992"/>
      </w:tblGrid>
      <w:tr w:rsidR="00184F76" w:rsidRPr="00184F76" w14:paraId="4E88EFF5" w14:textId="77777777" w:rsidTr="00844C34">
        <w:trPr>
          <w:trHeight w:val="255"/>
        </w:trPr>
        <w:tc>
          <w:tcPr>
            <w:tcW w:w="16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A601" w14:textId="77777777" w:rsidR="00184F76" w:rsidRPr="00184F76" w:rsidRDefault="00184F76" w:rsidP="00AF3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Genus</w:t>
            </w:r>
          </w:p>
        </w:tc>
        <w:tc>
          <w:tcPr>
            <w:tcW w:w="192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5334E" w14:textId="77777777" w:rsidR="00184F76" w:rsidRPr="00184F76" w:rsidRDefault="00184F76" w:rsidP="00AF3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Species</w:t>
            </w:r>
            <w:proofErr w:type="spellEnd"/>
          </w:p>
        </w:tc>
        <w:tc>
          <w:tcPr>
            <w:tcW w:w="6751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00FE" w14:textId="77777777" w:rsidR="00184F76" w:rsidRPr="00184F76" w:rsidRDefault="00184F76" w:rsidP="00AF3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 xml:space="preserve">Collection </w:t>
            </w:r>
            <w:proofErr w:type="spellStart"/>
            <w:r w:rsidRPr="00184F7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methods</w:t>
            </w:r>
            <w:proofErr w:type="spellEnd"/>
          </w:p>
        </w:tc>
      </w:tr>
      <w:tr w:rsidR="00184F76" w:rsidRPr="00184F76" w14:paraId="56195154" w14:textId="77777777" w:rsidTr="00844C34">
        <w:trPr>
          <w:trHeight w:val="255"/>
        </w:trPr>
        <w:tc>
          <w:tcPr>
            <w:tcW w:w="16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6A621E" w14:textId="77777777" w:rsidR="00184F76" w:rsidRPr="00184F76" w:rsidRDefault="00184F76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92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430A1D" w14:textId="77777777" w:rsidR="00184F76" w:rsidRPr="00184F76" w:rsidRDefault="00184F76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F24A79" w14:textId="77777777" w:rsidR="00AF375F" w:rsidRPr="00844C34" w:rsidRDefault="00184F76" w:rsidP="00AF3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 xml:space="preserve">Light </w:t>
            </w:r>
            <w:proofErr w:type="spellStart"/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trap</w:t>
            </w:r>
            <w:proofErr w:type="spellEnd"/>
          </w:p>
          <w:p w14:paraId="28E7E60F" w14:textId="57DDEDA2" w:rsidR="00184F76" w:rsidRPr="00184F76" w:rsidRDefault="00AF375F" w:rsidP="00AF3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4C3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(N=6914)</w:t>
            </w:r>
          </w:p>
        </w:tc>
        <w:tc>
          <w:tcPr>
            <w:tcW w:w="23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719A06" w14:textId="26786746" w:rsidR="00184F76" w:rsidRPr="00184F76" w:rsidRDefault="00184F76" w:rsidP="00AF3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Electrical</w:t>
            </w:r>
            <w:proofErr w:type="spellEnd"/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aspirators</w:t>
            </w:r>
            <w:proofErr w:type="spellEnd"/>
            <w:r w:rsidR="00AF375F" w:rsidRPr="00844C3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 xml:space="preserve"> (N=11105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2ECA73" w14:textId="26279723" w:rsidR="00184F76" w:rsidRPr="00184F76" w:rsidRDefault="00184F76" w:rsidP="00AF3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 xml:space="preserve">Larval </w:t>
            </w:r>
            <w:proofErr w:type="spellStart"/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collection</w:t>
            </w:r>
            <w:proofErr w:type="spellEnd"/>
            <w:r w:rsidR="00AF375F" w:rsidRPr="00844C3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 xml:space="preserve"> (N=4197)</w:t>
            </w:r>
          </w:p>
        </w:tc>
      </w:tr>
      <w:tr w:rsidR="00844C34" w:rsidRPr="00184F76" w14:paraId="52F7A53B" w14:textId="77777777" w:rsidTr="00844C34">
        <w:trPr>
          <w:trHeight w:val="270"/>
        </w:trPr>
        <w:tc>
          <w:tcPr>
            <w:tcW w:w="16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51DC28" w14:textId="77777777" w:rsidR="00184F76" w:rsidRPr="00184F76" w:rsidRDefault="00184F76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92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77BFCC" w14:textId="77777777" w:rsidR="00184F76" w:rsidRPr="00184F76" w:rsidRDefault="00184F76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EA12" w14:textId="77777777" w:rsidR="00184F76" w:rsidRPr="00184F76" w:rsidRDefault="00184F76" w:rsidP="00AF3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A336" w14:textId="77777777" w:rsidR="00184F76" w:rsidRPr="00184F76" w:rsidRDefault="00184F76" w:rsidP="00AF3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%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0CF5" w14:textId="77777777" w:rsidR="00184F76" w:rsidRPr="00184F76" w:rsidRDefault="00184F76" w:rsidP="00AF3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F1A5" w14:textId="77777777" w:rsidR="00184F76" w:rsidRPr="00184F76" w:rsidRDefault="00184F76" w:rsidP="00AF3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FADF" w14:textId="77777777" w:rsidR="00184F76" w:rsidRPr="00184F76" w:rsidRDefault="00184F76" w:rsidP="00AF3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EBC5" w14:textId="77777777" w:rsidR="00184F76" w:rsidRPr="00184F76" w:rsidRDefault="00184F76" w:rsidP="00AF3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%</w:t>
            </w:r>
          </w:p>
        </w:tc>
      </w:tr>
      <w:tr w:rsidR="00AF375F" w:rsidRPr="00184F76" w14:paraId="233DAA68" w14:textId="77777777" w:rsidTr="00844C34">
        <w:trPr>
          <w:trHeight w:val="25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98E9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Aedes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D945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aegypti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EF80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7F917" w14:textId="283A12FA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96EF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A35C7" w14:textId="55B6C802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DCCC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5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C5F37" w14:textId="59117E56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</w:tr>
      <w:tr w:rsidR="00AF375F" w:rsidRPr="00184F76" w14:paraId="3898A5E6" w14:textId="77777777" w:rsidTr="00844C34">
        <w:trPr>
          <w:trHeight w:val="25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2124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Aedes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0EE3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albopictu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E5C5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57F1A" w14:textId="240242B8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B554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97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E29CA" w14:textId="2624C758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5EECB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18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6B55D" w14:textId="6204CEEA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</w:tr>
      <w:tr w:rsidR="00AF375F" w:rsidRPr="00184F76" w14:paraId="6C4FC1D9" w14:textId="77777777" w:rsidTr="00844C34">
        <w:trPr>
          <w:trHeight w:val="25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3EB9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Aedes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014B3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apicoargenteu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FA89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615A3" w14:textId="4FDBEC16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ED14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BCA18" w14:textId="790C0A16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CC8B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1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7B175" w14:textId="3B2433B1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</w:tr>
      <w:tr w:rsidR="00AF375F" w:rsidRPr="00184F76" w14:paraId="18C6F498" w14:textId="77777777" w:rsidTr="00844C34">
        <w:trPr>
          <w:trHeight w:val="25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94D9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Aedes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1BC8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argenteopunctatu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7E0D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DB3FB" w14:textId="07D574B1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764F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D6B2D" w14:textId="14EB63A8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52D9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81CD4" w14:textId="2A801716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</w:tr>
      <w:tr w:rsidR="00AF375F" w:rsidRPr="00184F76" w14:paraId="73864E69" w14:textId="77777777" w:rsidTr="00844C34">
        <w:trPr>
          <w:trHeight w:val="25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1D33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Aedes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E6ED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circumluteoli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CAD2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2A106" w14:textId="6E37BB7F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28A3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BDDAA" w14:textId="6902EA44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A48B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C1D8C" w14:textId="122412D6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</w:tr>
      <w:tr w:rsidR="00AF375F" w:rsidRPr="00184F76" w14:paraId="4D7ABC50" w14:textId="77777777" w:rsidTr="00844C34">
        <w:trPr>
          <w:trHeight w:val="25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0816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Aedes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E3DF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opok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BE7B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B1E57" w14:textId="710FBC86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EF81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C2A77" w14:textId="06854D86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E1CA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3AB98" w14:textId="5089BD8E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</w:tr>
      <w:tr w:rsidR="00AF375F" w:rsidRPr="00184F76" w14:paraId="056F2497" w14:textId="77777777" w:rsidTr="00844C34">
        <w:trPr>
          <w:trHeight w:val="25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1796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Aedes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BD1E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sp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09D5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9F35D" w14:textId="770929EA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1F75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2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5C244" w14:textId="6BCCC6B6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80B8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900C3" w14:textId="7F9B198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</w:tr>
      <w:tr w:rsidR="00AF375F" w:rsidRPr="00184F76" w14:paraId="4232635A" w14:textId="77777777" w:rsidTr="00844C34">
        <w:trPr>
          <w:trHeight w:val="25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6FFA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Anopheles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3895C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coustani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6975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2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FA1F1" w14:textId="3FE3DEAA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7EBA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EA03B" w14:textId="2D7C47EA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B83F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A274C" w14:textId="046204C6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</w:tr>
      <w:tr w:rsidR="00AF375F" w:rsidRPr="00184F76" w14:paraId="568E4C80" w14:textId="77777777" w:rsidTr="00844C34">
        <w:trPr>
          <w:trHeight w:val="25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5E3F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Anopheles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5599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gambiae</w:t>
            </w:r>
            <w:proofErr w:type="spellEnd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sl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D010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8A47E" w14:textId="0B22A9E0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55D5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8A0F9" w14:textId="43B131A5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4D12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D727F" w14:textId="1279A420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AF375F" w:rsidRPr="00184F76" w14:paraId="1B5CB80F" w14:textId="77777777" w:rsidTr="00844C34">
        <w:trPr>
          <w:trHeight w:val="25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A697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Anopheles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AB65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moucheti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38E8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2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7CF76" w14:textId="33EA28FB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97AB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D3EA2" w14:textId="747F9A13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9993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89C9B" w14:textId="5924C802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</w:tr>
      <w:tr w:rsidR="00AF375F" w:rsidRPr="00184F76" w14:paraId="4FE673E3" w14:textId="77777777" w:rsidTr="00844C34">
        <w:trPr>
          <w:trHeight w:val="25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D171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Anopheles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CC84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paludi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D672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19BDF" w14:textId="419A70E4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864B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D9B46" w14:textId="09D3B7AE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B6D4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4BA29" w14:textId="48BA45D1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</w:tr>
      <w:tr w:rsidR="00AF375F" w:rsidRPr="00184F76" w14:paraId="4B281D70" w14:textId="77777777" w:rsidTr="00844C34">
        <w:trPr>
          <w:trHeight w:val="25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9FC2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Coquilettidia</w:t>
            </w:r>
            <w:proofErr w:type="spellEnd"/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BC95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sp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5135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8371F" w14:textId="20F751D4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6412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6EF24" w14:textId="7E51CA94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016F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0D27F" w14:textId="7326CFB0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</w:tr>
      <w:tr w:rsidR="00AF375F" w:rsidRPr="00184F76" w14:paraId="05CE9348" w14:textId="77777777" w:rsidTr="00844C34">
        <w:trPr>
          <w:trHeight w:val="25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4094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Culex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6760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antennatu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A026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E9638" w14:textId="4EC9A1D5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8F99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1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2D5B1" w14:textId="7686D2BA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E3E9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017D2" w14:textId="5269B26F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</w:tr>
      <w:tr w:rsidR="00AF375F" w:rsidRPr="00184F76" w14:paraId="0B8221E3" w14:textId="77777777" w:rsidTr="00844C34">
        <w:trPr>
          <w:trHeight w:val="25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E947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Culex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2482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bitaenyrhincu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4F4B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1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5AF55" w14:textId="63D0E5D0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4DD6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ACB2F" w14:textId="76D5B49D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85A5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0D96E" w14:textId="3EFA2430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</w:tr>
      <w:tr w:rsidR="00AF375F" w:rsidRPr="00184F76" w14:paraId="007CC613" w14:textId="77777777" w:rsidTr="00844C34">
        <w:trPr>
          <w:trHeight w:val="25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BB89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Culex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47D8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decen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F17A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D9E27" w14:textId="6377D56F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06ED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2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B73E2" w14:textId="51D32291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915F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1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AD57B" w14:textId="16A782B2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</w:tr>
      <w:tr w:rsidR="00AF375F" w:rsidRPr="00184F76" w14:paraId="313959AF" w14:textId="77777777" w:rsidTr="00844C34">
        <w:trPr>
          <w:trHeight w:val="25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7A14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Culex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2D6D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giganteu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A3F0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7F30D" w14:textId="44895874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EA6D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533FC" w14:textId="5258D7DA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22F6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21E18" w14:textId="6433068B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</w:tr>
      <w:tr w:rsidR="00AF375F" w:rsidRPr="00184F76" w14:paraId="47F03247" w14:textId="77777777" w:rsidTr="00844C34">
        <w:trPr>
          <w:trHeight w:val="25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55AF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Culex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DC83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poïcilip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616F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3D15E" w14:textId="49960AAB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C84F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84B46" w14:textId="33429C28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AEB3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6BCA7" w14:textId="0C960C88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</w:tr>
      <w:tr w:rsidR="00AF375F" w:rsidRPr="00184F76" w14:paraId="37FC6A25" w14:textId="77777777" w:rsidTr="00844C34">
        <w:trPr>
          <w:trHeight w:val="25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AD53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Culex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739B3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quinquefasciatu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34C2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16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DE12C" w14:textId="7F2EF93B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44800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3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AFAF2" w14:textId="00925C85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F2AD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5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FABBF" w14:textId="6FA5BA3D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</w:tr>
      <w:tr w:rsidR="00AF375F" w:rsidRPr="00184F76" w14:paraId="565C9458" w14:textId="77777777" w:rsidTr="00844C34">
        <w:trPr>
          <w:trHeight w:val="25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EA46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Culex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81A9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tritaeniorhynchu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D809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6881F" w14:textId="052F8C9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BF3C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566EA" w14:textId="5426B4EC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A249A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B230E" w14:textId="1862622F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</w:tr>
      <w:tr w:rsidR="00AF375F" w:rsidRPr="00184F76" w14:paraId="0AEAFC7C" w14:textId="77777777" w:rsidTr="00844C34">
        <w:trPr>
          <w:trHeight w:val="25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E004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Culex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D071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univittatu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7AD5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5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719EA" w14:textId="4811C8C1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0C5D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903E9" w14:textId="1917D3E3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B6FF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5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414B3" w14:textId="24197AD8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</w:tr>
      <w:tr w:rsidR="00AF375F" w:rsidRPr="00184F76" w14:paraId="5874E2D9" w14:textId="77777777" w:rsidTr="00844C34">
        <w:trPr>
          <w:trHeight w:val="25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E946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Culex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2688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sp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EBE0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5BA41" w14:textId="589647AC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2D33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DD25A" w14:textId="2CC0327F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6B7C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2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75501" w14:textId="069F6BC4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</w:tr>
      <w:tr w:rsidR="00AF375F" w:rsidRPr="00184F76" w14:paraId="0206BD88" w14:textId="77777777" w:rsidTr="00844C34">
        <w:trPr>
          <w:trHeight w:val="25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96B8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Erethmapodites</w:t>
            </w:r>
            <w:proofErr w:type="spellEnd"/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DC4D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sp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2614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E9846" w14:textId="6F9670CA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6217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3C9B9" w14:textId="21F603B0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8EFC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005AE" w14:textId="51E3B81A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</w:tr>
      <w:tr w:rsidR="00AF375F" w:rsidRPr="00184F76" w14:paraId="52B61B01" w14:textId="77777777" w:rsidTr="00844C34">
        <w:trPr>
          <w:trHeight w:val="25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AB4C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lutzia</w:t>
            </w:r>
            <w:proofErr w:type="spellEnd"/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78D9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sp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FF70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94706" w14:textId="21A300BE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9B20" w14:textId="628E553D" w:rsidR="00AF375F" w:rsidRPr="00184F76" w:rsidRDefault="00844C34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A14B0" w14:textId="57A324A2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535F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3162A" w14:textId="19931F02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</w:tr>
      <w:tr w:rsidR="00AF375F" w:rsidRPr="00184F76" w14:paraId="04EFF3DB" w14:textId="77777777" w:rsidTr="00844C34">
        <w:trPr>
          <w:trHeight w:val="25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D5B9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lutzia</w:t>
            </w:r>
            <w:proofErr w:type="spellEnd"/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1E44F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tigrip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09D30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B2941" w14:textId="2FC6B87A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9554" w14:textId="0968FFAC" w:rsidR="00AF375F" w:rsidRPr="00184F76" w:rsidRDefault="00844C34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F94F3" w14:textId="15B443EA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1B86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6B73B" w14:textId="30492D71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</w:tr>
      <w:tr w:rsidR="00AF375F" w:rsidRPr="00184F76" w14:paraId="69AB1105" w14:textId="77777777" w:rsidTr="00844C34">
        <w:trPr>
          <w:trHeight w:val="25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CC7D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Mansonia</w:t>
            </w:r>
            <w:proofErr w:type="spellEnd"/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862B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africana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E049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F20FF" w14:textId="6404B1FF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8D43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506C7" w14:textId="22C347D2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C60C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7BEAE" w14:textId="78BFEA16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</w:tr>
      <w:tr w:rsidR="00AF375F" w:rsidRPr="00184F76" w14:paraId="6EA5382F" w14:textId="77777777" w:rsidTr="00844C34">
        <w:trPr>
          <w:trHeight w:val="25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D7AA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Mansonia</w:t>
            </w:r>
            <w:proofErr w:type="spellEnd"/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6F58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uniformi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73F7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35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F7AE9" w14:textId="6FCCC514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0E9D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C924C" w14:textId="3DB5B7B9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51B7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CA6BB" w14:textId="23E14E79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</w:tr>
      <w:tr w:rsidR="00AF375F" w:rsidRPr="00184F76" w14:paraId="6D5CF15C" w14:textId="77777777" w:rsidTr="00844C34">
        <w:trPr>
          <w:trHeight w:val="25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64A0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Uranotaenia</w:t>
            </w:r>
            <w:proofErr w:type="spellEnd"/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2A37" w14:textId="77777777" w:rsidR="00AF375F" w:rsidRPr="00184F76" w:rsidRDefault="00AF375F" w:rsidP="00AF3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184F7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de-DE"/>
                <w14:ligatures w14:val="none"/>
              </w:rPr>
              <w:t>sp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3C85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4B188" w14:textId="3F8D3A6D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6182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88D6C" w14:textId="36F9534B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2FDF" w14:textId="77777777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84F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723FF" w14:textId="305D56FE" w:rsidR="00AF375F" w:rsidRPr="00184F76" w:rsidRDefault="00AF375F" w:rsidP="00844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F375F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</w:tr>
    </w:tbl>
    <w:p w14:paraId="3A2996A4" w14:textId="6F03FC7E" w:rsidR="00184F76" w:rsidRPr="00844C34" w:rsidRDefault="00AF375F" w:rsidP="00AF375F">
      <w:pPr>
        <w:rPr>
          <w:rFonts w:ascii="Times New Roman" w:hAnsi="Times New Roman" w:cs="Times New Roman"/>
          <w:b/>
          <w:bCs/>
          <w:lang w:val="en-US"/>
        </w:rPr>
      </w:pPr>
      <w:r w:rsidRPr="00844C34">
        <w:rPr>
          <w:rFonts w:ascii="Times New Roman" w:hAnsi="Times New Roman" w:cs="Times New Roman"/>
          <w:b/>
          <w:bCs/>
          <w:lang w:val="en-US"/>
        </w:rPr>
        <w:t>Table S2.</w:t>
      </w:r>
      <w:r w:rsidR="00844C34" w:rsidRPr="00844C34">
        <w:rPr>
          <w:rFonts w:ascii="Times New Roman" w:hAnsi="Times New Roman" w:cs="Times New Roman"/>
          <w:b/>
          <w:bCs/>
          <w:lang w:val="en-US"/>
        </w:rPr>
        <w:t xml:space="preserve"> Abundance of mosquito species by sampling method</w:t>
      </w:r>
    </w:p>
    <w:sectPr w:rsidR="00184F76" w:rsidRPr="00844C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A049BD" w14:textId="77777777" w:rsidR="00AF375F" w:rsidRDefault="00AF375F" w:rsidP="00AF375F">
      <w:pPr>
        <w:spacing w:after="0" w:line="240" w:lineRule="auto"/>
      </w:pPr>
      <w:r>
        <w:separator/>
      </w:r>
    </w:p>
  </w:endnote>
  <w:endnote w:type="continuationSeparator" w:id="0">
    <w:p w14:paraId="60DD2EFD" w14:textId="77777777" w:rsidR="00AF375F" w:rsidRDefault="00AF375F" w:rsidP="00AF37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E6C369" w14:textId="77777777" w:rsidR="00AF375F" w:rsidRDefault="00AF375F" w:rsidP="00AF375F">
      <w:pPr>
        <w:spacing w:after="0" w:line="240" w:lineRule="auto"/>
      </w:pPr>
      <w:r>
        <w:separator/>
      </w:r>
    </w:p>
  </w:footnote>
  <w:footnote w:type="continuationSeparator" w:id="0">
    <w:p w14:paraId="62CA8F23" w14:textId="77777777" w:rsidR="00AF375F" w:rsidRDefault="00AF375F" w:rsidP="00AF37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F76"/>
    <w:rsid w:val="00184F76"/>
    <w:rsid w:val="0046334D"/>
    <w:rsid w:val="00544B1B"/>
    <w:rsid w:val="00844C34"/>
    <w:rsid w:val="00AF3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8F103F"/>
  <w15:chartTrackingRefBased/>
  <w15:docId w15:val="{D8C75B84-2DB0-49BC-A095-B8BF4B469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84F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84F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84F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84F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84F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84F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84F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84F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84F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84F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84F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84F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84F7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84F7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84F7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84F7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84F7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84F7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84F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84F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84F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84F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84F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84F7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84F7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84F7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84F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84F7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84F76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AF37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F375F"/>
  </w:style>
  <w:style w:type="paragraph" w:styleId="Fuzeile">
    <w:name w:val="footer"/>
    <w:basedOn w:val="Standard"/>
    <w:link w:val="FuzeileZchn"/>
    <w:uiPriority w:val="99"/>
    <w:unhideWhenUsed/>
    <w:rsid w:val="00AF37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F37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56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uana, Prince</dc:creator>
  <cp:keywords/>
  <dc:description/>
  <cp:lastModifiedBy>Manouana, Prince</cp:lastModifiedBy>
  <cp:revision>2</cp:revision>
  <dcterms:created xsi:type="dcterms:W3CDTF">2025-12-05T10:09:00Z</dcterms:created>
  <dcterms:modified xsi:type="dcterms:W3CDTF">2025-12-05T10:32:00Z</dcterms:modified>
</cp:coreProperties>
</file>